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230D9" w14:textId="77777777" w:rsidR="007F41FE" w:rsidRDefault="007F41FE" w:rsidP="007F41FE">
      <w:r>
        <w:t>Cardiovascular Health and Proximity to Urban Oil Drilling in Los Angeles, California</w:t>
      </w:r>
    </w:p>
    <w:p w14:paraId="5048EF7D" w14:textId="77777777" w:rsidR="007F41FE" w:rsidRDefault="007F41FE" w:rsidP="007F41FE"/>
    <w:p w14:paraId="19187597" w14:textId="77777777" w:rsidR="007F41FE" w:rsidRPr="007F41FE" w:rsidRDefault="007F41FE" w:rsidP="007F41FE">
      <w:pPr>
        <w:rPr>
          <w:sz w:val="22"/>
          <w:szCs w:val="22"/>
        </w:rPr>
      </w:pPr>
      <w:r w:rsidRPr="007F41FE">
        <w:rPr>
          <w:sz w:val="22"/>
          <w:szCs w:val="22"/>
        </w:rPr>
        <w:t>Jill E Johnston</w:t>
      </w:r>
      <w:r w:rsidRPr="007F41FE">
        <w:rPr>
          <w:sz w:val="22"/>
          <w:szCs w:val="22"/>
          <w:vertAlign w:val="superscript"/>
        </w:rPr>
        <w:t>1*</w:t>
      </w:r>
      <w:r w:rsidRPr="007F41FE">
        <w:rPr>
          <w:sz w:val="22"/>
          <w:szCs w:val="22"/>
        </w:rPr>
        <w:t>, Arbor JL Quist</w:t>
      </w:r>
      <w:r w:rsidRPr="007F41FE">
        <w:rPr>
          <w:sz w:val="22"/>
          <w:szCs w:val="22"/>
          <w:vertAlign w:val="superscript"/>
        </w:rPr>
        <w:t>1</w:t>
      </w:r>
      <w:r w:rsidRPr="007F41FE">
        <w:rPr>
          <w:sz w:val="22"/>
          <w:szCs w:val="22"/>
        </w:rPr>
        <w:t>, Sandy Navarro</w:t>
      </w:r>
      <w:r w:rsidRPr="007F41FE">
        <w:rPr>
          <w:sz w:val="22"/>
          <w:szCs w:val="22"/>
          <w:vertAlign w:val="superscript"/>
        </w:rPr>
        <w:t>2</w:t>
      </w:r>
      <w:r w:rsidRPr="007F41FE">
        <w:rPr>
          <w:sz w:val="22"/>
          <w:szCs w:val="22"/>
        </w:rPr>
        <w:t>, Shohreh F Farzan</w:t>
      </w:r>
      <w:r w:rsidRPr="007F41FE">
        <w:rPr>
          <w:sz w:val="22"/>
          <w:szCs w:val="22"/>
          <w:vertAlign w:val="superscript"/>
        </w:rPr>
        <w:t>1</w:t>
      </w:r>
      <w:r w:rsidRPr="007F41FE">
        <w:rPr>
          <w:sz w:val="22"/>
          <w:szCs w:val="22"/>
        </w:rPr>
        <w:t>, Bhavna Shamasunder</w:t>
      </w:r>
      <w:r w:rsidRPr="007F41FE">
        <w:rPr>
          <w:sz w:val="22"/>
          <w:szCs w:val="22"/>
          <w:vertAlign w:val="superscript"/>
        </w:rPr>
        <w:t>3</w:t>
      </w:r>
      <w:r w:rsidRPr="007F41FE">
        <w:rPr>
          <w:sz w:val="22"/>
          <w:szCs w:val="22"/>
        </w:rPr>
        <w:t xml:space="preserve"> </w:t>
      </w:r>
    </w:p>
    <w:p w14:paraId="5A63D9E7" w14:textId="77777777" w:rsidR="007F41FE" w:rsidRPr="007F41FE" w:rsidRDefault="007F41FE" w:rsidP="007F41FE">
      <w:pPr>
        <w:rPr>
          <w:sz w:val="22"/>
          <w:szCs w:val="22"/>
        </w:rPr>
      </w:pPr>
    </w:p>
    <w:p w14:paraId="43AB47A9" w14:textId="77777777" w:rsidR="007F41FE" w:rsidRPr="007F41FE" w:rsidRDefault="007F41FE" w:rsidP="007F41FE">
      <w:pPr>
        <w:rPr>
          <w:sz w:val="22"/>
          <w:szCs w:val="22"/>
        </w:rPr>
      </w:pPr>
      <w:r w:rsidRPr="007F41FE">
        <w:rPr>
          <w:sz w:val="22"/>
          <w:szCs w:val="22"/>
          <w:vertAlign w:val="superscript"/>
        </w:rPr>
        <w:t xml:space="preserve">1 </w:t>
      </w:r>
      <w:r w:rsidRPr="007F41FE">
        <w:rPr>
          <w:sz w:val="22"/>
          <w:szCs w:val="22"/>
        </w:rPr>
        <w:t>Division of Environmental Health, Department of Population &amp; Public Health Sciences, Keck School of Medicine, University of Southern California</w:t>
      </w:r>
    </w:p>
    <w:p w14:paraId="1CE908F2" w14:textId="77777777" w:rsidR="007F41FE" w:rsidRPr="007F41FE" w:rsidRDefault="007F41FE" w:rsidP="007F41FE">
      <w:pPr>
        <w:rPr>
          <w:sz w:val="22"/>
          <w:szCs w:val="22"/>
        </w:rPr>
      </w:pPr>
      <w:r w:rsidRPr="007F41FE">
        <w:rPr>
          <w:sz w:val="22"/>
          <w:szCs w:val="22"/>
          <w:vertAlign w:val="superscript"/>
        </w:rPr>
        <w:t xml:space="preserve">2 </w:t>
      </w:r>
      <w:proofErr w:type="spellStart"/>
      <w:r w:rsidRPr="007F41FE">
        <w:rPr>
          <w:sz w:val="22"/>
          <w:szCs w:val="22"/>
        </w:rPr>
        <w:t>LAGrit</w:t>
      </w:r>
      <w:proofErr w:type="spellEnd"/>
      <w:r w:rsidRPr="007F41FE">
        <w:rPr>
          <w:sz w:val="22"/>
          <w:szCs w:val="22"/>
        </w:rPr>
        <w:t xml:space="preserve"> Media</w:t>
      </w:r>
    </w:p>
    <w:p w14:paraId="3308EAA1" w14:textId="77777777" w:rsidR="007F41FE" w:rsidRPr="007F41FE" w:rsidRDefault="007F41FE" w:rsidP="007F41FE">
      <w:pPr>
        <w:rPr>
          <w:sz w:val="22"/>
          <w:szCs w:val="22"/>
        </w:rPr>
      </w:pPr>
      <w:r w:rsidRPr="007F41FE">
        <w:rPr>
          <w:sz w:val="22"/>
          <w:szCs w:val="22"/>
          <w:vertAlign w:val="superscript"/>
        </w:rPr>
        <w:t xml:space="preserve">3 </w:t>
      </w:r>
      <w:r w:rsidRPr="007F41FE">
        <w:rPr>
          <w:sz w:val="22"/>
          <w:szCs w:val="22"/>
        </w:rPr>
        <w:t xml:space="preserve">Department of Urban &amp; Environmental Policy, Occidental College </w:t>
      </w:r>
    </w:p>
    <w:p w14:paraId="3196D1FD" w14:textId="77777777" w:rsidR="007F41FE" w:rsidRDefault="007F41FE" w:rsidP="007815D4">
      <w:pPr>
        <w:rPr>
          <w:rFonts w:ascii="Calibri" w:hAnsi="Calibri" w:cs="Calibri"/>
          <w:sz w:val="22"/>
          <w:szCs w:val="22"/>
        </w:rPr>
      </w:pPr>
    </w:p>
    <w:p w14:paraId="3D9B1763" w14:textId="77777777" w:rsidR="007F41FE" w:rsidRDefault="007F41FE" w:rsidP="007815D4">
      <w:pPr>
        <w:rPr>
          <w:rFonts w:ascii="Calibri" w:hAnsi="Calibri" w:cs="Calibri"/>
          <w:b/>
          <w:bCs/>
        </w:rPr>
      </w:pPr>
    </w:p>
    <w:p w14:paraId="22F61189" w14:textId="34C9D271" w:rsidR="004470D2" w:rsidRPr="007F41FE" w:rsidRDefault="004470D2" w:rsidP="007815D4">
      <w:pPr>
        <w:rPr>
          <w:rFonts w:ascii="Calibri" w:hAnsi="Calibri" w:cs="Calibri"/>
          <w:b/>
          <w:bCs/>
        </w:rPr>
      </w:pPr>
      <w:r w:rsidRPr="007F41FE">
        <w:rPr>
          <w:rFonts w:ascii="Calibri" w:hAnsi="Calibri" w:cs="Calibri"/>
          <w:b/>
          <w:bCs/>
        </w:rPr>
        <w:t>Supplemental Information</w:t>
      </w:r>
    </w:p>
    <w:p w14:paraId="531E6CAF" w14:textId="77777777" w:rsidR="004470D2" w:rsidRDefault="004470D2" w:rsidP="007815D4">
      <w:pPr>
        <w:rPr>
          <w:rFonts w:ascii="Calibri" w:hAnsi="Calibri" w:cs="Calibri"/>
          <w:sz w:val="22"/>
          <w:szCs w:val="22"/>
        </w:rPr>
      </w:pPr>
    </w:p>
    <w:p w14:paraId="620AC2F2" w14:textId="32AA8789" w:rsidR="00505410" w:rsidRPr="00AD3739" w:rsidRDefault="007815D4" w:rsidP="007815D4">
      <w:pPr>
        <w:rPr>
          <w:rFonts w:ascii="Calibri" w:hAnsi="Calibri" w:cs="Calibri"/>
          <w:sz w:val="22"/>
          <w:szCs w:val="22"/>
        </w:rPr>
      </w:pPr>
      <w:r w:rsidRPr="007F41FE">
        <w:rPr>
          <w:rFonts w:ascii="Calibri" w:hAnsi="Calibri" w:cs="Calibri"/>
          <w:b/>
          <w:bCs/>
          <w:sz w:val="22"/>
          <w:szCs w:val="22"/>
        </w:rPr>
        <w:t>Table S1.</w:t>
      </w:r>
      <w:r w:rsidRPr="00AD3739">
        <w:rPr>
          <w:rFonts w:ascii="Calibri" w:hAnsi="Calibri" w:cs="Calibri"/>
          <w:sz w:val="22"/>
          <w:szCs w:val="22"/>
        </w:rPr>
        <w:t xml:space="preserve"> Association between systolic and diastolic blood pressure (mmHg) and distance from the OGD site (per 100 m) among all adult participants (adjusted for BMI, smoking status, distance from freeway, sex, </w:t>
      </w:r>
      <w:proofErr w:type="gramStart"/>
      <w:r w:rsidRPr="00AD3739">
        <w:rPr>
          <w:rFonts w:ascii="Calibri" w:hAnsi="Calibri" w:cs="Calibri"/>
          <w:sz w:val="22"/>
          <w:szCs w:val="22"/>
        </w:rPr>
        <w:t>age</w:t>
      </w:r>
      <w:proofErr w:type="gramEnd"/>
      <w:r w:rsidRPr="00AD3739">
        <w:rPr>
          <w:rFonts w:ascii="Calibri" w:hAnsi="Calibri" w:cs="Calibri"/>
          <w:sz w:val="22"/>
          <w:szCs w:val="22"/>
        </w:rPr>
        <w:t xml:space="preserve"> and use of hypertensive medication, with a household random effect) and stratified by smoking status and BMI category (same results as displayed in Figure 1). </w:t>
      </w:r>
    </w:p>
    <w:tbl>
      <w:tblPr>
        <w:tblW w:w="6105" w:type="dxa"/>
        <w:tblInd w:w="5" w:type="dxa"/>
        <w:tblLook w:val="04A0" w:firstRow="1" w:lastRow="0" w:firstColumn="1" w:lastColumn="0" w:noHBand="0" w:noVBand="1"/>
      </w:tblPr>
      <w:tblGrid>
        <w:gridCol w:w="1811"/>
        <w:gridCol w:w="2147"/>
        <w:gridCol w:w="2147"/>
      </w:tblGrid>
      <w:tr w:rsidR="00505410" w:rsidRPr="00AD3739" w14:paraId="14F11CBA" w14:textId="2CDF15F5" w:rsidTr="00505410">
        <w:trPr>
          <w:trHeight w:val="320"/>
        </w:trPr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F60A" w14:textId="37E79501" w:rsidR="00505410" w:rsidRPr="00C441D1" w:rsidRDefault="00505410" w:rsidP="0050541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441D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bset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AF4E" w14:textId="65B23C3A" w:rsidR="00505410" w:rsidRPr="00C441D1" w:rsidRDefault="00505410" w:rsidP="0050541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BP, mmHg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5A23D6" w14:textId="01BD61B4" w:rsidR="00505410" w:rsidRPr="00C441D1" w:rsidRDefault="00505410" w:rsidP="0050541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BP, mmHg</w:t>
            </w:r>
          </w:p>
        </w:tc>
      </w:tr>
      <w:tr w:rsidR="00CA26D4" w:rsidRPr="00AD3739" w14:paraId="08453AB1" w14:textId="6E1D7552" w:rsidTr="003929B7">
        <w:trPr>
          <w:trHeight w:val="320"/>
        </w:trPr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32DC" w14:textId="13F02AC5" w:rsidR="00CA26D4" w:rsidRPr="00C441D1" w:rsidRDefault="00CA26D4" w:rsidP="00CA26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l Participants (N=623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1444" w14:textId="2417DFF4" w:rsidR="00CA26D4" w:rsidRPr="00C441D1" w:rsidRDefault="00CA26D4" w:rsidP="00CA26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-0.24 (-1.04, 0.55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2ACDE9" w14:textId="759B5F7E" w:rsidR="00CA26D4" w:rsidRPr="00C441D1" w:rsidRDefault="00CA26D4" w:rsidP="00CA26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-0.73 (-1.26, -0.21)</w:t>
            </w:r>
          </w:p>
        </w:tc>
      </w:tr>
      <w:tr w:rsidR="00CA26D4" w:rsidRPr="00AD3739" w14:paraId="05E46A66" w14:textId="342A5F0D" w:rsidTr="003929B7">
        <w:trPr>
          <w:trHeight w:val="242"/>
        </w:trPr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D39FD" w14:textId="7AF10BFC" w:rsidR="00CA26D4" w:rsidRPr="00C441D1" w:rsidRDefault="00CA26D4" w:rsidP="00CA26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ver Smokers (N=192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5694" w14:textId="2894AEBA" w:rsidR="00CA26D4" w:rsidRPr="00C441D1" w:rsidRDefault="00CA26D4" w:rsidP="00CA26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0.78 (-0.76, 2.31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8D55DB" w14:textId="26AF4FCF" w:rsidR="00CA26D4" w:rsidRPr="00C441D1" w:rsidRDefault="00CA26D4" w:rsidP="00CA26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0.07 (-1</w:t>
            </w:r>
            <w:r w:rsidR="00C441D1"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, 1.13)</w:t>
            </w:r>
          </w:p>
        </w:tc>
      </w:tr>
      <w:tr w:rsidR="00CA26D4" w:rsidRPr="00AD3739" w14:paraId="0DA831E7" w14:textId="41238E1F" w:rsidTr="003929B7">
        <w:trPr>
          <w:trHeight w:val="215"/>
        </w:trPr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A7AA1" w14:textId="2558296E" w:rsidR="00CA26D4" w:rsidRPr="00C441D1" w:rsidRDefault="00CA26D4" w:rsidP="00CA26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ver Smokers (N=431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56F8" w14:textId="3FE3C0DD" w:rsidR="00CA26D4" w:rsidRPr="00C441D1" w:rsidRDefault="00CA26D4" w:rsidP="00CA26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-0.48 (-1.4</w:t>
            </w:r>
            <w:r w:rsidR="002A5E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, 0.44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1013C1" w14:textId="02EE9F7F" w:rsidR="00CA26D4" w:rsidRPr="00C441D1" w:rsidRDefault="00CA26D4" w:rsidP="00CA26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-0.88 (-1.46, -0.3</w:t>
            </w:r>
            <w:r w:rsidR="00C441D1"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CA26D4" w:rsidRPr="00AD3739" w14:paraId="0C254302" w14:textId="5FD29A72" w:rsidTr="003929B7">
        <w:trPr>
          <w:trHeight w:val="269"/>
        </w:trPr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23FEC" w14:textId="4B4EA7BD" w:rsidR="00CA26D4" w:rsidRPr="00C441D1" w:rsidRDefault="00CA26D4" w:rsidP="00CA26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althy BMI (N=1</w:t>
            </w:r>
            <w:r w:rsidR="00C441D1" w:rsidRPr="00C441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  <w:r w:rsidRPr="00C441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31E0" w14:textId="6881CD97" w:rsidR="00CA26D4" w:rsidRPr="00C441D1" w:rsidRDefault="00CA26D4" w:rsidP="00CA26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-1.06 (-2.93, 0.81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7BDE42" w14:textId="027CBDA5" w:rsidR="00CA26D4" w:rsidRPr="00C441D1" w:rsidRDefault="00CA26D4" w:rsidP="00CA26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-1.77 (-2.89, -0.64)</w:t>
            </w:r>
          </w:p>
        </w:tc>
      </w:tr>
      <w:tr w:rsidR="00CA26D4" w:rsidRPr="00AD3739" w14:paraId="092E79BD" w14:textId="040A5176" w:rsidTr="003929B7">
        <w:trPr>
          <w:trHeight w:val="320"/>
        </w:trPr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DB50" w14:textId="67E15417" w:rsidR="00CA26D4" w:rsidRPr="00C441D1" w:rsidRDefault="00CA26D4" w:rsidP="00CA26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erweight (N=222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69DF" w14:textId="12A5CB9A" w:rsidR="00CA26D4" w:rsidRPr="00C441D1" w:rsidRDefault="00CA26D4" w:rsidP="00CA26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-0.32 (-1.49, 0.85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E3DA49" w14:textId="1556ED4C" w:rsidR="00CA26D4" w:rsidRPr="00C441D1" w:rsidRDefault="00CA26D4" w:rsidP="00CA26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-0.55 (-1.32, 0.21)</w:t>
            </w:r>
          </w:p>
        </w:tc>
      </w:tr>
      <w:tr w:rsidR="00CA26D4" w:rsidRPr="00AD3739" w14:paraId="648E1A1A" w14:textId="3239E1C3" w:rsidTr="003929B7">
        <w:trPr>
          <w:trHeight w:val="320"/>
        </w:trPr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2BBA" w14:textId="514B0EFD" w:rsidR="00CA26D4" w:rsidRPr="00C441D1" w:rsidRDefault="00CA26D4" w:rsidP="00CA26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ese (N=255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71BC" w14:textId="4A35666D" w:rsidR="00CA26D4" w:rsidRPr="00C441D1" w:rsidRDefault="00CA26D4" w:rsidP="00CA26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0.45 (-0.78, 1.67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96B500" w14:textId="48D7A1A7" w:rsidR="00CA26D4" w:rsidRPr="00C441D1" w:rsidRDefault="00CA26D4" w:rsidP="00CA26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-0.32 (-1.16, 0.53)</w:t>
            </w:r>
          </w:p>
        </w:tc>
      </w:tr>
    </w:tbl>
    <w:p w14:paraId="77B176BE" w14:textId="1CEDA265" w:rsidR="00AA1341" w:rsidRPr="00AD3739" w:rsidRDefault="00AA1341">
      <w:pPr>
        <w:rPr>
          <w:rFonts w:ascii="Calibri" w:hAnsi="Calibri" w:cs="Calibri"/>
          <w:sz w:val="22"/>
          <w:szCs w:val="22"/>
        </w:rPr>
      </w:pPr>
    </w:p>
    <w:p w14:paraId="1E6F4D46" w14:textId="4DE42D5A" w:rsidR="007B3352" w:rsidRPr="00AD3739" w:rsidRDefault="007B3352" w:rsidP="007B3352">
      <w:pPr>
        <w:rPr>
          <w:rFonts w:ascii="Calibri" w:hAnsi="Calibri" w:cs="Calibri"/>
          <w:sz w:val="22"/>
          <w:szCs w:val="22"/>
        </w:rPr>
      </w:pPr>
      <w:r w:rsidRPr="007F41FE">
        <w:rPr>
          <w:rFonts w:ascii="Calibri" w:hAnsi="Calibri" w:cs="Calibri"/>
          <w:b/>
          <w:bCs/>
          <w:sz w:val="22"/>
          <w:szCs w:val="22"/>
        </w:rPr>
        <w:t>Table S2.</w:t>
      </w:r>
      <w:r w:rsidRPr="00AD3739">
        <w:rPr>
          <w:rFonts w:ascii="Calibri" w:hAnsi="Calibri" w:cs="Calibri"/>
          <w:sz w:val="22"/>
          <w:szCs w:val="22"/>
        </w:rPr>
        <w:t xml:space="preserve"> Association between systolic and diastolic blood pressure (mmHg) and distance from the OGD site (per 100 m) among all adult participants (adjusted for BMI, smoking status, distance from freeway, sex, </w:t>
      </w:r>
      <w:proofErr w:type="gramStart"/>
      <w:r w:rsidRPr="00AD3739">
        <w:rPr>
          <w:rFonts w:ascii="Calibri" w:hAnsi="Calibri" w:cs="Calibri"/>
          <w:sz w:val="22"/>
          <w:szCs w:val="22"/>
        </w:rPr>
        <w:t>age</w:t>
      </w:r>
      <w:proofErr w:type="gramEnd"/>
      <w:r w:rsidRPr="00AD3739">
        <w:rPr>
          <w:rFonts w:ascii="Calibri" w:hAnsi="Calibri" w:cs="Calibri"/>
          <w:sz w:val="22"/>
          <w:szCs w:val="22"/>
        </w:rPr>
        <w:t xml:space="preserve"> and use of hypertensive medication, with a household random effect) and stratified by smoking status and BMI category, </w:t>
      </w:r>
      <w:r w:rsidRPr="00AD3739">
        <w:rPr>
          <w:rFonts w:ascii="Calibri" w:hAnsi="Calibri" w:cs="Calibri"/>
          <w:sz w:val="22"/>
          <w:szCs w:val="22"/>
          <w:u w:val="single"/>
        </w:rPr>
        <w:t>without any outlier exclusion for blood pressure</w:t>
      </w:r>
      <w:r w:rsidRPr="00AD3739">
        <w:rPr>
          <w:rFonts w:ascii="Calibri" w:hAnsi="Calibri" w:cs="Calibri"/>
          <w:sz w:val="22"/>
          <w:szCs w:val="22"/>
        </w:rPr>
        <w:t>.</w:t>
      </w:r>
    </w:p>
    <w:tbl>
      <w:tblPr>
        <w:tblW w:w="6105" w:type="dxa"/>
        <w:tblInd w:w="5" w:type="dxa"/>
        <w:tblLook w:val="04A0" w:firstRow="1" w:lastRow="0" w:firstColumn="1" w:lastColumn="0" w:noHBand="0" w:noVBand="1"/>
      </w:tblPr>
      <w:tblGrid>
        <w:gridCol w:w="1811"/>
        <w:gridCol w:w="2147"/>
        <w:gridCol w:w="2147"/>
      </w:tblGrid>
      <w:tr w:rsidR="007B3352" w:rsidRPr="00C441D1" w14:paraId="19E8774F" w14:textId="77777777" w:rsidTr="00873AF2">
        <w:trPr>
          <w:trHeight w:val="320"/>
        </w:trPr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397E" w14:textId="77777777" w:rsidR="007B3352" w:rsidRPr="00C441D1" w:rsidRDefault="007B3352" w:rsidP="00873AF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441D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bset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600D" w14:textId="77777777" w:rsidR="007B3352" w:rsidRPr="00C441D1" w:rsidRDefault="007B3352" w:rsidP="00873AF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BP, mmHg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7C549" w14:textId="77777777" w:rsidR="007B3352" w:rsidRPr="00C441D1" w:rsidRDefault="007B3352" w:rsidP="00873AF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BP, mmHg</w:t>
            </w:r>
          </w:p>
        </w:tc>
      </w:tr>
      <w:tr w:rsidR="00C441D1" w:rsidRPr="00C441D1" w14:paraId="25A2B572" w14:textId="77777777" w:rsidTr="00EF1CFD">
        <w:trPr>
          <w:trHeight w:val="320"/>
        </w:trPr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D9DC" w14:textId="1D837B86" w:rsidR="00C441D1" w:rsidRPr="00C441D1" w:rsidRDefault="00C441D1" w:rsidP="00C441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l Participants (N=631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7D53" w14:textId="328750F3" w:rsidR="00C441D1" w:rsidRPr="00C441D1" w:rsidRDefault="00C441D1" w:rsidP="00C441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-0.24 (-1.09, 0.62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1BC007" w14:textId="67E2CD66" w:rsidR="00C441D1" w:rsidRPr="00C441D1" w:rsidRDefault="00C441D1" w:rsidP="00C441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-0.76 (-1.31, -0.20)</w:t>
            </w:r>
          </w:p>
        </w:tc>
      </w:tr>
      <w:tr w:rsidR="00C441D1" w:rsidRPr="00C441D1" w14:paraId="2C9E6B9E" w14:textId="77777777" w:rsidTr="00EF1CFD">
        <w:trPr>
          <w:trHeight w:val="242"/>
        </w:trPr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79547" w14:textId="0DD31BB2" w:rsidR="00C441D1" w:rsidRPr="00C441D1" w:rsidRDefault="00C441D1" w:rsidP="00C441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ver Smokers (N=194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ADD8" w14:textId="02042998" w:rsidR="00C441D1" w:rsidRPr="00C441D1" w:rsidRDefault="00C441D1" w:rsidP="00C441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0.50 (-1.09, 2.09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08046B" w14:textId="3AC53418" w:rsidR="00C441D1" w:rsidRPr="00C441D1" w:rsidRDefault="00C441D1" w:rsidP="00C441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-0.11 (-1.22, 1.00)</w:t>
            </w:r>
          </w:p>
        </w:tc>
      </w:tr>
      <w:tr w:rsidR="00C441D1" w:rsidRPr="00C441D1" w14:paraId="441FABA4" w14:textId="77777777" w:rsidTr="00EF1CFD">
        <w:trPr>
          <w:trHeight w:val="215"/>
        </w:trPr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351DB" w14:textId="2B287282" w:rsidR="00C441D1" w:rsidRPr="00C441D1" w:rsidRDefault="00C441D1" w:rsidP="00C441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ver Smokers (N=437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2703" w14:textId="59077BF2" w:rsidR="00C441D1" w:rsidRPr="00C441D1" w:rsidRDefault="00C441D1" w:rsidP="00C441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-0.35 (-1.36, 0.66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BD5982" w14:textId="4BDD3EB2" w:rsidR="00C441D1" w:rsidRPr="00C441D1" w:rsidRDefault="00C441D1" w:rsidP="00C441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-0.85 (-1.49, -0.22)</w:t>
            </w:r>
          </w:p>
        </w:tc>
      </w:tr>
      <w:tr w:rsidR="00C441D1" w:rsidRPr="00C441D1" w14:paraId="696CA866" w14:textId="77777777" w:rsidTr="00EF1CFD">
        <w:trPr>
          <w:trHeight w:val="269"/>
        </w:trPr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87D23" w14:textId="63A2D8E6" w:rsidR="00C441D1" w:rsidRPr="00C441D1" w:rsidRDefault="00C441D1" w:rsidP="00C441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althy BMI (N=149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50EC" w14:textId="79C40559" w:rsidR="00C441D1" w:rsidRPr="00C441D1" w:rsidRDefault="00C441D1" w:rsidP="00C441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-1.51 (-3.71, 0.69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EE6A31" w14:textId="7E7432B3" w:rsidR="00C441D1" w:rsidRPr="00C441D1" w:rsidRDefault="00C441D1" w:rsidP="00C441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-2.09 (-3.34, -0.83)</w:t>
            </w:r>
          </w:p>
        </w:tc>
      </w:tr>
      <w:tr w:rsidR="00C441D1" w:rsidRPr="00C441D1" w14:paraId="329BC264" w14:textId="77777777" w:rsidTr="00EF1CFD">
        <w:trPr>
          <w:trHeight w:val="320"/>
        </w:trPr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3FA7" w14:textId="64CEE1AC" w:rsidR="00C441D1" w:rsidRPr="00C441D1" w:rsidRDefault="00C441D1" w:rsidP="00C441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erweight (N=224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A109" w14:textId="6A26837B" w:rsidR="00C441D1" w:rsidRPr="00C441D1" w:rsidRDefault="00C441D1" w:rsidP="00C441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-0.34 (-1.52, 0.84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19DF64" w14:textId="3A6C4D6B" w:rsidR="00C441D1" w:rsidRPr="00C441D1" w:rsidRDefault="00C441D1" w:rsidP="00C441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-0.49 (-1.30, 0.32)</w:t>
            </w:r>
          </w:p>
        </w:tc>
      </w:tr>
      <w:tr w:rsidR="00C441D1" w:rsidRPr="00C441D1" w14:paraId="09D127A2" w14:textId="77777777" w:rsidTr="00EF1CFD">
        <w:trPr>
          <w:trHeight w:val="320"/>
        </w:trPr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3F9C" w14:textId="128CBC8B" w:rsidR="00C441D1" w:rsidRPr="00C441D1" w:rsidRDefault="00C441D1" w:rsidP="00C441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ese (N=258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0FE1" w14:textId="1FEDD4A9" w:rsidR="00C441D1" w:rsidRPr="00C441D1" w:rsidRDefault="00C441D1" w:rsidP="00C441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0.67 (-0.64, 1.98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B3D3CD" w14:textId="682BFF73" w:rsidR="00C441D1" w:rsidRPr="00C441D1" w:rsidRDefault="00C441D1" w:rsidP="00C441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41D1">
              <w:rPr>
                <w:rFonts w:ascii="Calibri" w:hAnsi="Calibri" w:cs="Calibri"/>
                <w:color w:val="000000"/>
                <w:sz w:val="22"/>
                <w:szCs w:val="22"/>
              </w:rPr>
              <w:t>-0.31 (-1.18, 0.57)</w:t>
            </w:r>
          </w:p>
        </w:tc>
      </w:tr>
    </w:tbl>
    <w:p w14:paraId="37EA2242" w14:textId="77777777" w:rsidR="007B3352" w:rsidRPr="00C441D1" w:rsidRDefault="007B3352" w:rsidP="007B3352">
      <w:pPr>
        <w:rPr>
          <w:rFonts w:ascii="Calibri" w:hAnsi="Calibri" w:cs="Calibri"/>
          <w:sz w:val="22"/>
          <w:szCs w:val="22"/>
        </w:rPr>
      </w:pPr>
    </w:p>
    <w:p w14:paraId="637BC632" w14:textId="21BC6D2D" w:rsidR="007B3352" w:rsidRPr="00AD3739" w:rsidRDefault="038C8694" w:rsidP="4BCDB1F3">
      <w:pPr>
        <w:rPr>
          <w:rFonts w:ascii="Calibri" w:hAnsi="Calibri" w:cs="Calibri"/>
          <w:sz w:val="22"/>
          <w:szCs w:val="22"/>
        </w:rPr>
      </w:pPr>
      <w:r w:rsidRPr="007F41FE">
        <w:rPr>
          <w:rFonts w:ascii="Calibri" w:hAnsi="Calibri" w:cs="Calibri"/>
          <w:b/>
          <w:bCs/>
          <w:sz w:val="22"/>
          <w:szCs w:val="22"/>
        </w:rPr>
        <w:lastRenderedPageBreak/>
        <w:t>Table S3</w:t>
      </w:r>
      <w:r w:rsidRPr="4BCDB1F3">
        <w:rPr>
          <w:rFonts w:ascii="Calibri" w:hAnsi="Calibri" w:cs="Calibri"/>
          <w:sz w:val="22"/>
          <w:szCs w:val="22"/>
        </w:rPr>
        <w:t xml:space="preserve">. Association between systolic and diastolic blood pressure (mmHg) and distance from the OGD site (per 100 m) stratified by site. Analyses include all adult participants </w:t>
      </w:r>
      <w:r w:rsidR="4C7DACE7" w:rsidRPr="4BCDB1F3">
        <w:rPr>
          <w:rFonts w:ascii="Calibri" w:hAnsi="Calibri" w:cs="Calibri"/>
          <w:sz w:val="22"/>
          <w:szCs w:val="22"/>
        </w:rPr>
        <w:t xml:space="preserve">(adjusted for BMI, smoking status, distance from freeway, sex, </w:t>
      </w:r>
      <w:proofErr w:type="gramStart"/>
      <w:r w:rsidR="4C7DACE7" w:rsidRPr="4BCDB1F3">
        <w:rPr>
          <w:rFonts w:ascii="Calibri" w:hAnsi="Calibri" w:cs="Calibri"/>
          <w:sz w:val="22"/>
          <w:szCs w:val="22"/>
        </w:rPr>
        <w:t>age</w:t>
      </w:r>
      <w:proofErr w:type="gramEnd"/>
      <w:r w:rsidR="4C7DACE7" w:rsidRPr="4BCDB1F3">
        <w:rPr>
          <w:rFonts w:ascii="Calibri" w:hAnsi="Calibri" w:cs="Calibri"/>
          <w:sz w:val="22"/>
          <w:szCs w:val="22"/>
        </w:rPr>
        <w:t xml:space="preserve"> and use of hypertensive medication, with a household random effect).</w:t>
      </w:r>
    </w:p>
    <w:p w14:paraId="1E479B78" w14:textId="0BC8A793" w:rsidR="4BCDB1F3" w:rsidRDefault="4BCDB1F3" w:rsidP="4BCDB1F3">
      <w:pPr>
        <w:rPr>
          <w:rFonts w:ascii="Calibri" w:hAnsi="Calibri" w:cs="Calibri"/>
          <w:sz w:val="22"/>
          <w:szCs w:val="22"/>
        </w:rPr>
      </w:pPr>
    </w:p>
    <w:tbl>
      <w:tblPr>
        <w:tblW w:w="0" w:type="auto"/>
        <w:tblInd w:w="5" w:type="dxa"/>
        <w:tblLook w:val="04A0" w:firstRow="1" w:lastRow="0" w:firstColumn="1" w:lastColumn="0" w:noHBand="0" w:noVBand="1"/>
      </w:tblPr>
      <w:tblGrid>
        <w:gridCol w:w="1811"/>
        <w:gridCol w:w="2147"/>
        <w:gridCol w:w="2147"/>
      </w:tblGrid>
      <w:tr w:rsidR="4BCDB1F3" w14:paraId="44F6AECE" w14:textId="77777777" w:rsidTr="4BCDB1F3">
        <w:trPr>
          <w:trHeight w:val="320"/>
        </w:trPr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5C1B7" w14:textId="77777777" w:rsidR="4BCDB1F3" w:rsidRDefault="4BCDB1F3" w:rsidP="4BCDB1F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4BCDB1F3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ubset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363C0" w14:textId="77777777" w:rsidR="4BCDB1F3" w:rsidRDefault="4BCDB1F3" w:rsidP="4BCDB1F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4BCDB1F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BP, mmHg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70349B" w14:textId="77777777" w:rsidR="4BCDB1F3" w:rsidRDefault="4BCDB1F3" w:rsidP="4BCDB1F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4BCDB1F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BP, mmHg</w:t>
            </w:r>
          </w:p>
        </w:tc>
      </w:tr>
      <w:tr w:rsidR="4BCDB1F3" w14:paraId="4FBBF971" w14:textId="77777777" w:rsidTr="4BCDB1F3">
        <w:trPr>
          <w:trHeight w:val="320"/>
        </w:trPr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99D70" w14:textId="7C23F303" w:rsidR="4BCDB1F3" w:rsidRDefault="4BCDB1F3" w:rsidP="4BCDB1F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BCDB1F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</w:t>
            </w:r>
            <w:r w:rsidR="33F7BD15" w:rsidRPr="4BCDB1F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tive site</w:t>
            </w:r>
            <w:r w:rsidRPr="4BCDB1F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N=631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1DF23" w14:textId="4310EBD7" w:rsidR="4BCDB1F3" w:rsidRDefault="4BCDB1F3" w:rsidP="4BCDB1F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</w:t>
            </w:r>
            <w:r w:rsidR="62C81214"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</w:t>
            </w:r>
            <w:r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-1.</w:t>
            </w:r>
            <w:r w:rsidR="281D8B19"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8</w:t>
            </w:r>
            <w:r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0.</w:t>
            </w:r>
            <w:r w:rsidR="59BD61D3"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6</w:t>
            </w:r>
            <w:r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B2AD33" w14:textId="299EE1CC" w:rsidR="4BCDB1F3" w:rsidRDefault="4BCDB1F3" w:rsidP="4BCDB1F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</w:t>
            </w:r>
            <w:r w:rsidR="00FAFA0E"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</w:t>
            </w:r>
            <w:r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-1.3</w:t>
            </w:r>
            <w:r w:rsidR="3D064FFC"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  <w:r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="42070B67"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7</w:t>
            </w:r>
            <w:r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4BCDB1F3" w14:paraId="10A01FBA" w14:textId="77777777" w:rsidTr="4BCDB1F3">
        <w:trPr>
          <w:trHeight w:val="242"/>
        </w:trPr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A0293" w14:textId="20785E93" w:rsidR="14E295D8" w:rsidRDefault="14E295D8" w:rsidP="4BCDB1F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BCDB1F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active site</w:t>
            </w:r>
            <w:r w:rsidR="4BCDB1F3" w:rsidRPr="4BCDB1F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N=194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7DDCF" w14:textId="33FA76A3" w:rsidR="72CEE193" w:rsidRDefault="72CEE193" w:rsidP="4BCDB1F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3</w:t>
            </w:r>
            <w:r w:rsidR="4BCDB1F3"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-</w:t>
            </w:r>
            <w:r w:rsidR="46D5A7D5"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8</w:t>
            </w:r>
            <w:r w:rsidR="4BCDB1F3"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="6BFD8993"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3</w:t>
            </w:r>
            <w:r w:rsidR="4BCDB1F3"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284CD4" w14:textId="1F2306EB" w:rsidR="4BCDB1F3" w:rsidRDefault="4BCDB1F3" w:rsidP="4BCDB1F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</w:t>
            </w:r>
            <w:r w:rsidR="54A3BF19"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3</w:t>
            </w:r>
            <w:r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-1.</w:t>
            </w:r>
            <w:r w:rsidR="7184F15A"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</w:t>
            </w:r>
            <w:r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</w:t>
            </w:r>
            <w:r w:rsidR="28DDCC31"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0.18</w:t>
            </w:r>
            <w:r w:rsidRPr="4BCDB1F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06D574F5" w14:textId="0FD375BA" w:rsidR="4BCDB1F3" w:rsidRDefault="4BCDB1F3" w:rsidP="4BCDB1F3">
      <w:pPr>
        <w:rPr>
          <w:rFonts w:ascii="Calibri" w:hAnsi="Calibri" w:cs="Calibri"/>
          <w:sz w:val="22"/>
          <w:szCs w:val="22"/>
        </w:rPr>
      </w:pPr>
    </w:p>
    <w:sectPr w:rsidR="4BCDB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F34"/>
    <w:rsid w:val="00004BE0"/>
    <w:rsid w:val="00035A37"/>
    <w:rsid w:val="00042DCB"/>
    <w:rsid w:val="0012179C"/>
    <w:rsid w:val="0013219A"/>
    <w:rsid w:val="0016681C"/>
    <w:rsid w:val="001D0FF9"/>
    <w:rsid w:val="002831A7"/>
    <w:rsid w:val="002A5EF0"/>
    <w:rsid w:val="00334902"/>
    <w:rsid w:val="0033690F"/>
    <w:rsid w:val="003D2D06"/>
    <w:rsid w:val="003E7F53"/>
    <w:rsid w:val="004060AA"/>
    <w:rsid w:val="004320B3"/>
    <w:rsid w:val="00442642"/>
    <w:rsid w:val="004470D2"/>
    <w:rsid w:val="00495FA6"/>
    <w:rsid w:val="004E0DF8"/>
    <w:rsid w:val="00505410"/>
    <w:rsid w:val="005A0366"/>
    <w:rsid w:val="005C6C99"/>
    <w:rsid w:val="006911D5"/>
    <w:rsid w:val="006E5751"/>
    <w:rsid w:val="00771504"/>
    <w:rsid w:val="007815D4"/>
    <w:rsid w:val="007B3352"/>
    <w:rsid w:val="007F1014"/>
    <w:rsid w:val="007F41FE"/>
    <w:rsid w:val="00837513"/>
    <w:rsid w:val="00837928"/>
    <w:rsid w:val="00865CBD"/>
    <w:rsid w:val="008A2B6D"/>
    <w:rsid w:val="008D0F34"/>
    <w:rsid w:val="0093144F"/>
    <w:rsid w:val="00935068"/>
    <w:rsid w:val="00AA1341"/>
    <w:rsid w:val="00AD3739"/>
    <w:rsid w:val="00C14819"/>
    <w:rsid w:val="00C17EE2"/>
    <w:rsid w:val="00C441D1"/>
    <w:rsid w:val="00CA26D4"/>
    <w:rsid w:val="00DC34E3"/>
    <w:rsid w:val="00E17AF6"/>
    <w:rsid w:val="00E5592E"/>
    <w:rsid w:val="00E66E6B"/>
    <w:rsid w:val="00E804B7"/>
    <w:rsid w:val="00EA5717"/>
    <w:rsid w:val="00FAFA0E"/>
    <w:rsid w:val="038C8694"/>
    <w:rsid w:val="14E295D8"/>
    <w:rsid w:val="202C2A90"/>
    <w:rsid w:val="281D8B19"/>
    <w:rsid w:val="28DDCC31"/>
    <w:rsid w:val="33F7BD15"/>
    <w:rsid w:val="3AC3CB36"/>
    <w:rsid w:val="3D064FFC"/>
    <w:rsid w:val="41F5B972"/>
    <w:rsid w:val="42070B67"/>
    <w:rsid w:val="4365B602"/>
    <w:rsid w:val="46D5A7D5"/>
    <w:rsid w:val="4BCDB1F3"/>
    <w:rsid w:val="4C7DACE7"/>
    <w:rsid w:val="54A3BF19"/>
    <w:rsid w:val="5804278D"/>
    <w:rsid w:val="59BD61D3"/>
    <w:rsid w:val="62C81214"/>
    <w:rsid w:val="6BFD8993"/>
    <w:rsid w:val="7184F15A"/>
    <w:rsid w:val="72CEE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059F5"/>
  <w15:chartTrackingRefBased/>
  <w15:docId w15:val="{A6DE2CFB-588F-AC42-B798-3A988A234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15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15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15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F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FF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bor Quist</dc:creator>
  <cp:keywords/>
  <dc:description/>
  <cp:lastModifiedBy>Jill Johnston</cp:lastModifiedBy>
  <cp:revision>2</cp:revision>
  <dcterms:created xsi:type="dcterms:W3CDTF">2023-05-31T17:12:00Z</dcterms:created>
  <dcterms:modified xsi:type="dcterms:W3CDTF">2023-05-31T17:12:00Z</dcterms:modified>
</cp:coreProperties>
</file>